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E2393" w14:textId="1F9007AE" w:rsidR="00B85693" w:rsidRPr="008A540F" w:rsidRDefault="00D5083B" w:rsidP="00D5083B">
      <w:pPr>
        <w:pStyle w:val="Heading1"/>
        <w:rPr>
          <w:lang w:val="en-GB"/>
        </w:rPr>
      </w:pPr>
      <w:r w:rsidRPr="008A540F">
        <w:rPr>
          <w:lang w:val="en-GB"/>
        </w:rPr>
        <w:t>Supplementary table 1.</w:t>
      </w:r>
    </w:p>
    <w:p w14:paraId="1A55AF8E" w14:textId="6D8A0452" w:rsidR="00B17349" w:rsidRDefault="001F3AE6" w:rsidP="001C592D">
      <w:pPr>
        <w:rPr>
          <w:sz w:val="21"/>
          <w:szCs w:val="21"/>
          <w:lang w:val="en-GB"/>
        </w:rPr>
      </w:pPr>
      <w:r>
        <w:rPr>
          <w:sz w:val="21"/>
          <w:szCs w:val="21"/>
          <w:lang w:val="en-GB"/>
        </w:rPr>
        <w:t>Legend: Medical treatment at V0 and V3</w:t>
      </w:r>
      <w:r w:rsidR="002C0E63">
        <w:rPr>
          <w:sz w:val="21"/>
          <w:szCs w:val="21"/>
          <w:lang w:val="en-GB"/>
        </w:rPr>
        <w:t xml:space="preserve">, and </w:t>
      </w:r>
      <w:r w:rsidR="00116905">
        <w:rPr>
          <w:sz w:val="21"/>
          <w:szCs w:val="21"/>
          <w:lang w:val="en-GB"/>
        </w:rPr>
        <w:t>endoscopic findings at V0 and complete remission rate at V3 in patients grouped by medical treatment started at V0.</w:t>
      </w:r>
    </w:p>
    <w:p w14:paraId="682F817D" w14:textId="77777777" w:rsidR="00B17349" w:rsidRDefault="00B17349" w:rsidP="001C592D">
      <w:pPr>
        <w:rPr>
          <w:sz w:val="21"/>
          <w:szCs w:val="21"/>
          <w:lang w:val="en-GB"/>
        </w:rPr>
      </w:pPr>
    </w:p>
    <w:tbl>
      <w:tblPr>
        <w:tblStyle w:val="TableGrid"/>
        <w:tblW w:w="12186" w:type="dxa"/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984"/>
        <w:gridCol w:w="2262"/>
        <w:gridCol w:w="925"/>
        <w:gridCol w:w="926"/>
        <w:gridCol w:w="925"/>
        <w:gridCol w:w="926"/>
        <w:gridCol w:w="925"/>
        <w:gridCol w:w="926"/>
        <w:gridCol w:w="926"/>
        <w:gridCol w:w="1230"/>
        <w:gridCol w:w="1231"/>
      </w:tblGrid>
      <w:tr w:rsidR="00D24BC6" w:rsidRPr="008A540F" w14:paraId="125E1D8E" w14:textId="77777777" w:rsidTr="00DF3590">
        <w:trPr>
          <w:trHeight w:val="416"/>
        </w:trPr>
        <w:tc>
          <w:tcPr>
            <w:tcW w:w="3246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</w:tcPr>
          <w:p w14:paraId="65E66E64" w14:textId="31BE68F1" w:rsidR="00D24BC6" w:rsidRPr="000B1A7B" w:rsidRDefault="00D24BC6" w:rsidP="00C83213">
            <w:pPr>
              <w:rPr>
                <w:b/>
                <w:bCs/>
                <w:lang w:val="en-GB"/>
              </w:rPr>
            </w:pPr>
          </w:p>
        </w:tc>
        <w:tc>
          <w:tcPr>
            <w:tcW w:w="6479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bottom"/>
          </w:tcPr>
          <w:p w14:paraId="4C1E7C60" w14:textId="7490EFC8" w:rsidR="00D24BC6" w:rsidRPr="00D2617A" w:rsidRDefault="00D24BC6" w:rsidP="00D2617A">
            <w:pPr>
              <w:jc w:val="center"/>
              <w:rPr>
                <w:lang w:val="en-GB"/>
              </w:rPr>
            </w:pPr>
            <w:r w:rsidRPr="00D2617A">
              <w:rPr>
                <w:sz w:val="32"/>
                <w:szCs w:val="32"/>
                <w:lang w:val="en-GB"/>
              </w:rPr>
              <w:t>Treatment V3</w:t>
            </w:r>
          </w:p>
        </w:tc>
        <w:tc>
          <w:tcPr>
            <w:tcW w:w="1230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E7E6E6" w:themeFill="background2"/>
            <w:textDirection w:val="btLr"/>
            <w:vAlign w:val="center"/>
          </w:tcPr>
          <w:p w14:paraId="0AE56109" w14:textId="2065149A" w:rsidR="00216BF7" w:rsidRDefault="00D24BC6" w:rsidP="00A27B14">
            <w:pPr>
              <w:ind w:left="113" w:right="113"/>
              <w:rPr>
                <w:lang w:val="en-GB"/>
              </w:rPr>
            </w:pPr>
            <w:r>
              <w:rPr>
                <w:lang w:val="en-GB"/>
              </w:rPr>
              <w:t>Severe</w:t>
            </w:r>
            <w:r w:rsidR="00216BF7">
              <w:rPr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="00216BF7">
              <w:rPr>
                <w:lang w:val="en-GB"/>
              </w:rPr>
              <w:t xml:space="preserve"> </w:t>
            </w:r>
            <w:r w:rsidR="00BE0EF0">
              <w:rPr>
                <w:lang w:val="en-GB"/>
              </w:rPr>
              <w:t>E</w:t>
            </w:r>
            <w:r>
              <w:rPr>
                <w:lang w:val="en-GB"/>
              </w:rPr>
              <w:t>xtensive</w:t>
            </w:r>
            <w:r w:rsidR="00F02B3C">
              <w:rPr>
                <w:vertAlign w:val="superscript"/>
                <w:lang w:val="en-GB"/>
              </w:rPr>
              <w:t>4</w:t>
            </w:r>
            <w:r>
              <w:rPr>
                <w:lang w:val="en-GB"/>
              </w:rPr>
              <w:t xml:space="preserve"> </w:t>
            </w:r>
          </w:p>
          <w:p w14:paraId="48596730" w14:textId="5BD16390" w:rsidR="00D24BC6" w:rsidRPr="008A540F" w:rsidRDefault="00D24BC6" w:rsidP="00A27B14">
            <w:pPr>
              <w:ind w:left="113" w:right="113"/>
              <w:rPr>
                <w:lang w:val="en-GB"/>
              </w:rPr>
            </w:pPr>
            <w:r>
              <w:rPr>
                <w:lang w:val="en-GB"/>
              </w:rPr>
              <w:t>endoscopic findings V0</w:t>
            </w:r>
          </w:p>
        </w:tc>
        <w:tc>
          <w:tcPr>
            <w:tcW w:w="1231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E7E6E6" w:themeFill="background2"/>
            <w:textDirection w:val="btLr"/>
            <w:vAlign w:val="center"/>
          </w:tcPr>
          <w:p w14:paraId="28D8706F" w14:textId="679FCFC8" w:rsidR="00D24BC6" w:rsidRDefault="00D24BC6" w:rsidP="00A27B14">
            <w:pPr>
              <w:ind w:left="113" w:right="113"/>
              <w:rPr>
                <w:lang w:val="en-GB"/>
              </w:rPr>
            </w:pPr>
            <w:r>
              <w:rPr>
                <w:lang w:val="en-GB"/>
              </w:rPr>
              <w:t>Complete remission V3</w:t>
            </w:r>
          </w:p>
        </w:tc>
      </w:tr>
      <w:tr w:rsidR="00D24BC6" w:rsidRPr="008A540F" w14:paraId="21855560" w14:textId="77777777" w:rsidTr="00DF3590">
        <w:trPr>
          <w:trHeight w:val="3503"/>
        </w:trPr>
        <w:tc>
          <w:tcPr>
            <w:tcW w:w="3246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7E6E6" w:themeFill="background2"/>
            <w:textDirection w:val="btLr"/>
            <w:vAlign w:val="bottom"/>
          </w:tcPr>
          <w:p w14:paraId="2990CAB4" w14:textId="77777777" w:rsidR="00D24BC6" w:rsidRPr="008A540F" w:rsidRDefault="00D24BC6" w:rsidP="00AA5F0F">
            <w:pPr>
              <w:rPr>
                <w:lang w:val="en-GB"/>
              </w:rPr>
            </w:pPr>
          </w:p>
        </w:tc>
        <w:tc>
          <w:tcPr>
            <w:tcW w:w="925" w:type="dxa"/>
            <w:tcBorders>
              <w:left w:val="single" w:sz="12" w:space="0" w:color="auto"/>
            </w:tcBorders>
            <w:textDirection w:val="btLr"/>
            <w:vAlign w:val="center"/>
          </w:tcPr>
          <w:p w14:paraId="0910992F" w14:textId="77777777" w:rsidR="00370CAD" w:rsidRDefault="00D24BC6" w:rsidP="00AA5F0F">
            <w:pPr>
              <w:rPr>
                <w:lang w:val="en-GB"/>
              </w:rPr>
            </w:pPr>
            <w:r w:rsidRPr="00AA5F0F">
              <w:rPr>
                <w:lang w:val="en-GB"/>
              </w:rPr>
              <w:t>No treatment</w:t>
            </w:r>
            <w:r w:rsidR="00106477">
              <w:rPr>
                <w:lang w:val="en-GB"/>
              </w:rPr>
              <w:t xml:space="preserve"> </w:t>
            </w:r>
          </w:p>
          <w:p w14:paraId="32BD12FD" w14:textId="19EF36A8" w:rsidR="00D24BC6" w:rsidRPr="00AA5F0F" w:rsidRDefault="00106477" w:rsidP="00AA5F0F">
            <w:pPr>
              <w:rPr>
                <w:lang w:val="en-GB"/>
              </w:rPr>
            </w:pPr>
            <w:r w:rsidRPr="00A429EF">
              <w:rPr>
                <w:sz w:val="21"/>
                <w:szCs w:val="21"/>
                <w:lang w:val="en-GB"/>
              </w:rPr>
              <w:t>(n = 9)</w:t>
            </w:r>
          </w:p>
        </w:tc>
        <w:tc>
          <w:tcPr>
            <w:tcW w:w="926" w:type="dxa"/>
            <w:textDirection w:val="btLr"/>
            <w:vAlign w:val="center"/>
          </w:tcPr>
          <w:p w14:paraId="68171C05" w14:textId="77777777" w:rsidR="00370CAD" w:rsidRDefault="00D24BC6" w:rsidP="00AA5F0F">
            <w:pPr>
              <w:rPr>
                <w:lang w:val="en-GB"/>
              </w:rPr>
            </w:pPr>
            <w:r w:rsidRPr="00AA5F0F">
              <w:rPr>
                <w:lang w:val="en-GB"/>
              </w:rPr>
              <w:t>5-ASA monotherapy</w:t>
            </w:r>
            <w:r w:rsidR="00106477">
              <w:rPr>
                <w:lang w:val="en-GB"/>
              </w:rPr>
              <w:t xml:space="preserve"> </w:t>
            </w:r>
          </w:p>
          <w:p w14:paraId="1A8E4536" w14:textId="5CD164DB" w:rsidR="00D24BC6" w:rsidRPr="00AA5F0F" w:rsidRDefault="00106477" w:rsidP="00AA5F0F">
            <w:pPr>
              <w:rPr>
                <w:lang w:val="en-GB"/>
              </w:rPr>
            </w:pPr>
            <w:r w:rsidRPr="00A429EF">
              <w:rPr>
                <w:sz w:val="21"/>
                <w:szCs w:val="21"/>
                <w:lang w:val="en-GB"/>
              </w:rPr>
              <w:t>(n = 129)</w:t>
            </w:r>
          </w:p>
        </w:tc>
        <w:tc>
          <w:tcPr>
            <w:tcW w:w="925" w:type="dxa"/>
            <w:textDirection w:val="btLr"/>
            <w:vAlign w:val="center"/>
          </w:tcPr>
          <w:p w14:paraId="229D6432" w14:textId="7EEA5077" w:rsidR="00D24BC6" w:rsidRDefault="00D24BC6" w:rsidP="00AA5F0F">
            <w:pPr>
              <w:rPr>
                <w:lang w:val="en-GB"/>
              </w:rPr>
            </w:pPr>
            <w:r w:rsidRPr="00AA5F0F">
              <w:rPr>
                <w:lang w:val="en-GB"/>
              </w:rPr>
              <w:t>Corticosteroids</w:t>
            </w:r>
            <w:r w:rsidR="00BE0EF0" w:rsidRPr="00BE0EF0">
              <w:rPr>
                <w:vertAlign w:val="superscript"/>
                <w:lang w:val="en-GB"/>
              </w:rPr>
              <w:t>2</w:t>
            </w:r>
            <w:r w:rsidRPr="00AA5F0F">
              <w:rPr>
                <w:lang w:val="en-GB"/>
              </w:rPr>
              <w:t xml:space="preserve"> started at V3</w:t>
            </w:r>
          </w:p>
          <w:p w14:paraId="5F01DF2A" w14:textId="4A3B1B63" w:rsidR="00370CAD" w:rsidRPr="00AA5F0F" w:rsidRDefault="00014248" w:rsidP="00AA5F0F">
            <w:pPr>
              <w:rPr>
                <w:lang w:val="en-GB"/>
              </w:rPr>
            </w:pPr>
            <w:r w:rsidRPr="00A429EF">
              <w:rPr>
                <w:sz w:val="21"/>
                <w:szCs w:val="21"/>
                <w:lang w:val="en-GB"/>
              </w:rPr>
              <w:t>(n = 26)</w:t>
            </w:r>
          </w:p>
        </w:tc>
        <w:tc>
          <w:tcPr>
            <w:tcW w:w="926" w:type="dxa"/>
            <w:textDirection w:val="btLr"/>
            <w:vAlign w:val="center"/>
          </w:tcPr>
          <w:p w14:paraId="233A779A" w14:textId="5F22F385" w:rsidR="00D24BC6" w:rsidRDefault="00D24BC6" w:rsidP="00AA5F0F">
            <w:pPr>
              <w:rPr>
                <w:lang w:val="en-GB"/>
              </w:rPr>
            </w:pPr>
            <w:r w:rsidRPr="00AA5F0F">
              <w:rPr>
                <w:lang w:val="en-GB"/>
              </w:rPr>
              <w:t>Corticosteroids</w:t>
            </w:r>
            <w:r w:rsidR="00BE0EF0" w:rsidRPr="00BE0EF0">
              <w:rPr>
                <w:vertAlign w:val="superscript"/>
                <w:lang w:val="en-GB"/>
              </w:rPr>
              <w:t>2</w:t>
            </w:r>
            <w:r w:rsidRPr="00AA5F0F">
              <w:rPr>
                <w:lang w:val="en-GB"/>
              </w:rPr>
              <w:t xml:space="preserve"> started before V3</w:t>
            </w:r>
            <w:r w:rsidR="00F02B3C" w:rsidRPr="00F02B3C">
              <w:rPr>
                <w:vertAlign w:val="superscript"/>
                <w:lang w:val="en-GB"/>
              </w:rPr>
              <w:t>3</w:t>
            </w:r>
          </w:p>
          <w:p w14:paraId="65DB3116" w14:textId="6606DDA8" w:rsidR="00014248" w:rsidRPr="00AA5F0F" w:rsidRDefault="00014248" w:rsidP="00AA5F0F">
            <w:pPr>
              <w:rPr>
                <w:lang w:val="en-GB"/>
              </w:rPr>
            </w:pPr>
            <w:r w:rsidRPr="00A429EF">
              <w:rPr>
                <w:sz w:val="21"/>
                <w:szCs w:val="21"/>
                <w:lang w:val="en-GB"/>
              </w:rPr>
              <w:t>(n = 9)</w:t>
            </w:r>
          </w:p>
        </w:tc>
        <w:tc>
          <w:tcPr>
            <w:tcW w:w="925" w:type="dxa"/>
            <w:textDirection w:val="btLr"/>
            <w:vAlign w:val="center"/>
          </w:tcPr>
          <w:p w14:paraId="31FAEFCC" w14:textId="77777777" w:rsidR="00D24BC6" w:rsidRDefault="00D24BC6" w:rsidP="00AA5F0F">
            <w:pPr>
              <w:rPr>
                <w:lang w:val="en-GB"/>
              </w:rPr>
            </w:pPr>
            <w:r w:rsidRPr="00AA5F0F">
              <w:rPr>
                <w:lang w:val="en-GB"/>
              </w:rPr>
              <w:t>5-ASA + azathioprine</w:t>
            </w:r>
          </w:p>
          <w:p w14:paraId="24F7093D" w14:textId="16A1C60D" w:rsidR="00014248" w:rsidRPr="00AA5F0F" w:rsidRDefault="00014248" w:rsidP="00AA5F0F">
            <w:pPr>
              <w:rPr>
                <w:lang w:val="en-GB"/>
              </w:rPr>
            </w:pPr>
            <w:r w:rsidRPr="00A429EF">
              <w:rPr>
                <w:sz w:val="21"/>
                <w:szCs w:val="21"/>
                <w:lang w:val="en-GB"/>
              </w:rPr>
              <w:t>(n = 3)</w:t>
            </w:r>
          </w:p>
        </w:tc>
        <w:tc>
          <w:tcPr>
            <w:tcW w:w="926" w:type="dxa"/>
            <w:textDirection w:val="btLr"/>
            <w:vAlign w:val="center"/>
          </w:tcPr>
          <w:p w14:paraId="0C9E9EC9" w14:textId="77777777" w:rsidR="00D24BC6" w:rsidRDefault="00D24BC6" w:rsidP="00AA5F0F">
            <w:pPr>
              <w:rPr>
                <w:lang w:val="en-GB"/>
              </w:rPr>
            </w:pPr>
            <w:r>
              <w:rPr>
                <w:lang w:val="en-GB"/>
              </w:rPr>
              <w:t>B</w:t>
            </w:r>
            <w:r w:rsidRPr="00AA5F0F">
              <w:rPr>
                <w:lang w:val="en-GB"/>
              </w:rPr>
              <w:t>iologic drugs</w:t>
            </w:r>
          </w:p>
          <w:p w14:paraId="342A2062" w14:textId="0CB34DA4" w:rsidR="00014248" w:rsidRPr="00AA5F0F" w:rsidRDefault="00014248" w:rsidP="00AA5F0F">
            <w:pPr>
              <w:rPr>
                <w:lang w:val="en-GB"/>
              </w:rPr>
            </w:pPr>
            <w:r w:rsidRPr="00A429EF">
              <w:rPr>
                <w:sz w:val="21"/>
                <w:szCs w:val="21"/>
                <w:lang w:val="en-GB"/>
              </w:rPr>
              <w:t>(n = 3)</w:t>
            </w:r>
          </w:p>
        </w:tc>
        <w:tc>
          <w:tcPr>
            <w:tcW w:w="926" w:type="dxa"/>
            <w:tcBorders>
              <w:right w:val="single" w:sz="12" w:space="0" w:color="auto"/>
            </w:tcBorders>
            <w:textDirection w:val="btLr"/>
            <w:vAlign w:val="center"/>
          </w:tcPr>
          <w:p w14:paraId="6559C4DD" w14:textId="77777777" w:rsidR="00D24BC6" w:rsidRDefault="00D24BC6" w:rsidP="00AA5F0F">
            <w:pPr>
              <w:rPr>
                <w:lang w:val="en-GB"/>
              </w:rPr>
            </w:pPr>
            <w:r w:rsidRPr="00AA5F0F">
              <w:rPr>
                <w:lang w:val="en-GB"/>
              </w:rPr>
              <w:t>Missing data</w:t>
            </w:r>
          </w:p>
          <w:p w14:paraId="4F29246B" w14:textId="3DE2A268" w:rsidR="00A429EF" w:rsidRPr="00AA5F0F" w:rsidRDefault="00A429EF" w:rsidP="00AA5F0F">
            <w:pPr>
              <w:rPr>
                <w:lang w:val="en-GB"/>
              </w:rPr>
            </w:pPr>
            <w:r w:rsidRPr="00A429EF">
              <w:rPr>
                <w:sz w:val="21"/>
                <w:szCs w:val="21"/>
                <w:lang w:val="en-GB"/>
              </w:rPr>
              <w:t>(n = 1)</w:t>
            </w:r>
          </w:p>
        </w:tc>
        <w:tc>
          <w:tcPr>
            <w:tcW w:w="1230" w:type="dxa"/>
            <w:vMerge/>
            <w:tcBorders>
              <w:left w:val="single" w:sz="12" w:space="0" w:color="auto"/>
            </w:tcBorders>
          </w:tcPr>
          <w:p w14:paraId="78670E62" w14:textId="77777777" w:rsidR="00D24BC6" w:rsidRDefault="00D24BC6" w:rsidP="00AA5F0F">
            <w:pPr>
              <w:rPr>
                <w:lang w:val="en-GB"/>
              </w:rPr>
            </w:pPr>
          </w:p>
        </w:tc>
        <w:tc>
          <w:tcPr>
            <w:tcW w:w="1231" w:type="dxa"/>
            <w:vMerge/>
            <w:tcBorders>
              <w:right w:val="single" w:sz="12" w:space="0" w:color="auto"/>
            </w:tcBorders>
          </w:tcPr>
          <w:p w14:paraId="249FCCED" w14:textId="77777777" w:rsidR="00D24BC6" w:rsidRDefault="00D24BC6" w:rsidP="00AA5F0F">
            <w:pPr>
              <w:rPr>
                <w:lang w:val="en-GB"/>
              </w:rPr>
            </w:pPr>
          </w:p>
        </w:tc>
      </w:tr>
      <w:tr w:rsidR="00C86314" w:rsidRPr="008A540F" w14:paraId="1C57FD6B" w14:textId="77777777" w:rsidTr="00DF3590">
        <w:trPr>
          <w:trHeight w:val="876"/>
        </w:trPr>
        <w:tc>
          <w:tcPr>
            <w:tcW w:w="984" w:type="dxa"/>
            <w:vMerge w:val="restart"/>
            <w:tcBorders>
              <w:left w:val="single" w:sz="12" w:space="0" w:color="auto"/>
            </w:tcBorders>
            <w:shd w:val="clear" w:color="auto" w:fill="E7E6E6" w:themeFill="background2"/>
            <w:textDirection w:val="btLr"/>
            <w:vAlign w:val="bottom"/>
          </w:tcPr>
          <w:p w14:paraId="61331AE4" w14:textId="4F595929" w:rsidR="00AA5F0F" w:rsidRPr="008A540F" w:rsidRDefault="00AA5F0F" w:rsidP="00AA5F0F">
            <w:pPr>
              <w:ind w:left="113" w:right="113"/>
              <w:jc w:val="center"/>
              <w:rPr>
                <w:lang w:val="en-GB"/>
              </w:rPr>
            </w:pPr>
            <w:r>
              <w:rPr>
                <w:sz w:val="32"/>
                <w:szCs w:val="32"/>
                <w:lang w:val="en-GB"/>
              </w:rPr>
              <w:t>T</w:t>
            </w:r>
            <w:r w:rsidRPr="00E957DB">
              <w:rPr>
                <w:sz w:val="32"/>
                <w:szCs w:val="32"/>
                <w:lang w:val="en-GB"/>
              </w:rPr>
              <w:t>reatment V0</w:t>
            </w:r>
          </w:p>
        </w:tc>
        <w:tc>
          <w:tcPr>
            <w:tcW w:w="2262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F92EFED" w14:textId="77777777" w:rsidR="00370CAD" w:rsidRDefault="00AA5F0F" w:rsidP="00D2617A">
            <w:pPr>
              <w:jc w:val="right"/>
              <w:rPr>
                <w:lang w:val="en-GB"/>
              </w:rPr>
            </w:pPr>
            <w:r w:rsidRPr="008A540F">
              <w:rPr>
                <w:lang w:val="en-GB"/>
              </w:rPr>
              <w:t>5-ASA monotherapy</w:t>
            </w:r>
            <w:r>
              <w:rPr>
                <w:lang w:val="en-GB"/>
              </w:rPr>
              <w:t xml:space="preserve"> </w:t>
            </w:r>
          </w:p>
          <w:p w14:paraId="23D2078B" w14:textId="0215F635" w:rsidR="00AA5F0F" w:rsidRPr="008A540F" w:rsidRDefault="00AA5F0F" w:rsidP="00D2617A">
            <w:pPr>
              <w:jc w:val="right"/>
              <w:rPr>
                <w:lang w:val="en-GB"/>
              </w:rPr>
            </w:pPr>
            <w:r w:rsidRPr="00A429EF">
              <w:rPr>
                <w:sz w:val="21"/>
                <w:szCs w:val="21"/>
                <w:lang w:val="en-GB"/>
              </w:rPr>
              <w:t>(n = 107)</w:t>
            </w:r>
          </w:p>
        </w:tc>
        <w:tc>
          <w:tcPr>
            <w:tcW w:w="925" w:type="dxa"/>
            <w:tcBorders>
              <w:left w:val="single" w:sz="12" w:space="0" w:color="auto"/>
            </w:tcBorders>
            <w:vAlign w:val="center"/>
          </w:tcPr>
          <w:p w14:paraId="586E4CC6" w14:textId="0552A635" w:rsidR="00AA5F0F" w:rsidRPr="00DF3590" w:rsidRDefault="00AA5F0F" w:rsidP="00D2617A">
            <w:pPr>
              <w:jc w:val="center"/>
              <w:rPr>
                <w:sz w:val="32"/>
                <w:szCs w:val="32"/>
                <w:lang w:val="en-GB"/>
              </w:rPr>
            </w:pPr>
            <w:r w:rsidRPr="00DF3590">
              <w:rPr>
                <w:sz w:val="32"/>
                <w:szCs w:val="32"/>
                <w:lang w:val="en-GB"/>
              </w:rPr>
              <w:t>9</w:t>
            </w:r>
          </w:p>
        </w:tc>
        <w:tc>
          <w:tcPr>
            <w:tcW w:w="926" w:type="dxa"/>
            <w:vAlign w:val="center"/>
          </w:tcPr>
          <w:p w14:paraId="5D159173" w14:textId="272CE1F8" w:rsidR="00AA5F0F" w:rsidRPr="00DF3590" w:rsidRDefault="00AA5F0F" w:rsidP="00D2617A">
            <w:pPr>
              <w:jc w:val="center"/>
              <w:rPr>
                <w:sz w:val="32"/>
                <w:szCs w:val="32"/>
                <w:lang w:val="en-GB"/>
              </w:rPr>
            </w:pPr>
            <w:r w:rsidRPr="00DF3590">
              <w:rPr>
                <w:sz w:val="32"/>
                <w:szCs w:val="32"/>
                <w:lang w:val="en-GB"/>
              </w:rPr>
              <w:t>80</w:t>
            </w:r>
          </w:p>
        </w:tc>
        <w:tc>
          <w:tcPr>
            <w:tcW w:w="925" w:type="dxa"/>
            <w:vAlign w:val="center"/>
          </w:tcPr>
          <w:p w14:paraId="1DB312FF" w14:textId="68CF80CE" w:rsidR="00AA5F0F" w:rsidRPr="00DF3590" w:rsidRDefault="00AA5F0F" w:rsidP="00D2617A">
            <w:pPr>
              <w:jc w:val="center"/>
              <w:rPr>
                <w:sz w:val="32"/>
                <w:szCs w:val="32"/>
                <w:lang w:val="en-GB"/>
              </w:rPr>
            </w:pPr>
            <w:r w:rsidRPr="00DF3590">
              <w:rPr>
                <w:sz w:val="32"/>
                <w:szCs w:val="32"/>
                <w:lang w:val="en-GB"/>
              </w:rPr>
              <w:t>15</w:t>
            </w:r>
          </w:p>
        </w:tc>
        <w:tc>
          <w:tcPr>
            <w:tcW w:w="926" w:type="dxa"/>
            <w:vAlign w:val="center"/>
          </w:tcPr>
          <w:p w14:paraId="7ED63236" w14:textId="6AF6A3D8" w:rsidR="00AA5F0F" w:rsidRPr="00DF3590" w:rsidRDefault="00AA5F0F" w:rsidP="00D2617A">
            <w:pPr>
              <w:jc w:val="center"/>
              <w:rPr>
                <w:sz w:val="32"/>
                <w:szCs w:val="32"/>
                <w:lang w:val="en-GB"/>
              </w:rPr>
            </w:pPr>
            <w:r w:rsidRPr="00DF3590">
              <w:rPr>
                <w:sz w:val="32"/>
                <w:szCs w:val="32"/>
                <w:lang w:val="en-GB"/>
              </w:rPr>
              <w:t>2</w:t>
            </w:r>
          </w:p>
        </w:tc>
        <w:tc>
          <w:tcPr>
            <w:tcW w:w="925" w:type="dxa"/>
            <w:vAlign w:val="center"/>
          </w:tcPr>
          <w:p w14:paraId="1C2E51D4" w14:textId="0FFD7F72" w:rsidR="00AA5F0F" w:rsidRPr="00DF3590" w:rsidRDefault="00AA5F0F" w:rsidP="00D2617A">
            <w:pPr>
              <w:jc w:val="center"/>
              <w:rPr>
                <w:sz w:val="32"/>
                <w:szCs w:val="32"/>
                <w:lang w:val="en-GB"/>
              </w:rPr>
            </w:pPr>
            <w:r w:rsidRPr="00DF3590">
              <w:rPr>
                <w:sz w:val="32"/>
                <w:szCs w:val="32"/>
                <w:lang w:val="en-GB"/>
              </w:rPr>
              <w:t>1</w:t>
            </w:r>
          </w:p>
        </w:tc>
        <w:tc>
          <w:tcPr>
            <w:tcW w:w="926" w:type="dxa"/>
            <w:vAlign w:val="center"/>
          </w:tcPr>
          <w:p w14:paraId="3805FAC6" w14:textId="77777777" w:rsidR="00AA5F0F" w:rsidRPr="00DF3590" w:rsidRDefault="00AA5F0F" w:rsidP="00D2617A">
            <w:pPr>
              <w:jc w:val="center"/>
              <w:rPr>
                <w:sz w:val="32"/>
                <w:szCs w:val="32"/>
                <w:lang w:val="en-GB"/>
              </w:rPr>
            </w:pPr>
            <w:r w:rsidRPr="00DF3590">
              <w:rPr>
                <w:sz w:val="32"/>
                <w:szCs w:val="32"/>
                <w:lang w:val="en-GB"/>
              </w:rPr>
              <w:t>0</w:t>
            </w:r>
          </w:p>
        </w:tc>
        <w:tc>
          <w:tcPr>
            <w:tcW w:w="926" w:type="dxa"/>
            <w:tcBorders>
              <w:right w:val="single" w:sz="12" w:space="0" w:color="auto"/>
            </w:tcBorders>
            <w:vAlign w:val="center"/>
          </w:tcPr>
          <w:p w14:paraId="58723FB7" w14:textId="77777777" w:rsidR="00AA5F0F" w:rsidRPr="00DF3590" w:rsidRDefault="00AA5F0F" w:rsidP="00D2617A">
            <w:pPr>
              <w:jc w:val="center"/>
              <w:rPr>
                <w:sz w:val="32"/>
                <w:szCs w:val="32"/>
                <w:lang w:val="en-GB"/>
              </w:rPr>
            </w:pPr>
            <w:r w:rsidRPr="00DF3590">
              <w:rPr>
                <w:sz w:val="32"/>
                <w:szCs w:val="32"/>
                <w:lang w:val="en-GB"/>
              </w:rPr>
              <w:t>0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center"/>
          </w:tcPr>
          <w:p w14:paraId="32033BC1" w14:textId="77777777" w:rsidR="00AA5F0F" w:rsidRDefault="00AA5F0F" w:rsidP="00F637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  <w:p w14:paraId="411820A6" w14:textId="77777777" w:rsidR="00AA5F0F" w:rsidRDefault="00AA5F0F" w:rsidP="00F637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30.0%)</w:t>
            </w:r>
          </w:p>
        </w:tc>
        <w:tc>
          <w:tcPr>
            <w:tcW w:w="1231" w:type="dxa"/>
            <w:tcBorders>
              <w:right w:val="single" w:sz="12" w:space="0" w:color="auto"/>
            </w:tcBorders>
            <w:vAlign w:val="center"/>
          </w:tcPr>
          <w:p w14:paraId="55A9495C" w14:textId="77777777" w:rsidR="00AA5F0F" w:rsidRDefault="00AA5F0F" w:rsidP="00F637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  <w:p w14:paraId="5A702C15" w14:textId="77777777" w:rsidR="00AA5F0F" w:rsidRDefault="00AA5F0F" w:rsidP="00F637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49.5%)</w:t>
            </w:r>
          </w:p>
        </w:tc>
      </w:tr>
      <w:tr w:rsidR="00D2617A" w:rsidRPr="008A540F" w14:paraId="5441BED0" w14:textId="77777777" w:rsidTr="00DF3590">
        <w:trPr>
          <w:cantSplit/>
          <w:trHeight w:val="845"/>
        </w:trPr>
        <w:tc>
          <w:tcPr>
            <w:tcW w:w="984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textDirection w:val="btLr"/>
          </w:tcPr>
          <w:p w14:paraId="00570DA0" w14:textId="117E5BB5" w:rsidR="00AA5F0F" w:rsidRPr="008A540F" w:rsidRDefault="00AA5F0F" w:rsidP="00AA5F0F">
            <w:pPr>
              <w:ind w:left="113" w:right="113"/>
              <w:rPr>
                <w:lang w:val="en-GB"/>
              </w:rPr>
            </w:pPr>
          </w:p>
        </w:tc>
        <w:tc>
          <w:tcPr>
            <w:tcW w:w="226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C10525" w14:textId="1C416631" w:rsidR="00370CAD" w:rsidRDefault="00AA5F0F" w:rsidP="00D2617A">
            <w:pPr>
              <w:jc w:val="right"/>
              <w:rPr>
                <w:lang w:val="en-GB"/>
              </w:rPr>
            </w:pPr>
            <w:r w:rsidRPr="008A540F">
              <w:rPr>
                <w:lang w:val="en-GB"/>
              </w:rPr>
              <w:t>Corticosteroids</w:t>
            </w:r>
            <w:r w:rsidR="00BE0EF0" w:rsidRPr="00BE0EF0">
              <w:rPr>
                <w:vertAlign w:val="super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  <w:p w14:paraId="41AEA322" w14:textId="630B1211" w:rsidR="00AA5F0F" w:rsidRPr="008A540F" w:rsidRDefault="00AA5F0F" w:rsidP="00D2617A">
            <w:pPr>
              <w:jc w:val="right"/>
              <w:rPr>
                <w:lang w:val="en-GB"/>
              </w:rPr>
            </w:pPr>
            <w:r w:rsidRPr="00A429EF">
              <w:rPr>
                <w:sz w:val="21"/>
                <w:szCs w:val="21"/>
                <w:lang w:val="en-GB"/>
              </w:rPr>
              <w:t>(n = 73)</w:t>
            </w:r>
          </w:p>
        </w:tc>
        <w:tc>
          <w:tcPr>
            <w:tcW w:w="9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1F2E2F0" w14:textId="77777777" w:rsidR="00AA5F0F" w:rsidRPr="00DF3590" w:rsidRDefault="00AA5F0F" w:rsidP="00D2617A">
            <w:pPr>
              <w:jc w:val="center"/>
              <w:rPr>
                <w:sz w:val="32"/>
                <w:szCs w:val="32"/>
                <w:lang w:val="en-GB"/>
              </w:rPr>
            </w:pPr>
            <w:r w:rsidRPr="00DF3590">
              <w:rPr>
                <w:sz w:val="32"/>
                <w:szCs w:val="32"/>
                <w:lang w:val="en-GB"/>
              </w:rPr>
              <w:t>0</w:t>
            </w:r>
          </w:p>
        </w:tc>
        <w:tc>
          <w:tcPr>
            <w:tcW w:w="926" w:type="dxa"/>
            <w:tcBorders>
              <w:bottom w:val="single" w:sz="12" w:space="0" w:color="auto"/>
            </w:tcBorders>
            <w:vAlign w:val="center"/>
          </w:tcPr>
          <w:p w14:paraId="2CFF0F87" w14:textId="01E5699D" w:rsidR="00AA5F0F" w:rsidRPr="00DF3590" w:rsidRDefault="00AA5F0F" w:rsidP="00D2617A">
            <w:pPr>
              <w:jc w:val="center"/>
              <w:rPr>
                <w:sz w:val="32"/>
                <w:szCs w:val="32"/>
                <w:lang w:val="en-GB"/>
              </w:rPr>
            </w:pPr>
            <w:r w:rsidRPr="00DF3590">
              <w:rPr>
                <w:sz w:val="32"/>
                <w:szCs w:val="32"/>
                <w:lang w:val="en-GB"/>
              </w:rPr>
              <w:t>49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vAlign w:val="center"/>
          </w:tcPr>
          <w:p w14:paraId="2EE8E429" w14:textId="036AA726" w:rsidR="00AA5F0F" w:rsidRPr="00DF3590" w:rsidRDefault="00AA5F0F" w:rsidP="00D2617A">
            <w:pPr>
              <w:jc w:val="center"/>
              <w:rPr>
                <w:sz w:val="32"/>
                <w:szCs w:val="32"/>
                <w:lang w:val="en-GB"/>
              </w:rPr>
            </w:pPr>
            <w:r w:rsidRPr="00DF3590">
              <w:rPr>
                <w:sz w:val="32"/>
                <w:szCs w:val="32"/>
                <w:lang w:val="en-GB"/>
              </w:rPr>
              <w:t>11</w:t>
            </w:r>
          </w:p>
        </w:tc>
        <w:tc>
          <w:tcPr>
            <w:tcW w:w="926" w:type="dxa"/>
            <w:tcBorders>
              <w:bottom w:val="single" w:sz="12" w:space="0" w:color="auto"/>
            </w:tcBorders>
            <w:vAlign w:val="center"/>
          </w:tcPr>
          <w:p w14:paraId="20493222" w14:textId="4BFAD8B4" w:rsidR="00AA5F0F" w:rsidRPr="00DF3590" w:rsidRDefault="00AA5F0F" w:rsidP="00D2617A">
            <w:pPr>
              <w:jc w:val="center"/>
              <w:rPr>
                <w:sz w:val="32"/>
                <w:szCs w:val="32"/>
                <w:lang w:val="en-GB"/>
              </w:rPr>
            </w:pPr>
            <w:r w:rsidRPr="00DF3590">
              <w:rPr>
                <w:sz w:val="32"/>
                <w:szCs w:val="32"/>
                <w:lang w:val="en-GB"/>
              </w:rPr>
              <w:t>7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vAlign w:val="center"/>
          </w:tcPr>
          <w:p w14:paraId="4633172C" w14:textId="5314833D" w:rsidR="00AA5F0F" w:rsidRPr="00DF3590" w:rsidRDefault="00AA5F0F" w:rsidP="00D2617A">
            <w:pPr>
              <w:jc w:val="center"/>
              <w:rPr>
                <w:sz w:val="32"/>
                <w:szCs w:val="32"/>
                <w:lang w:val="en-GB"/>
              </w:rPr>
            </w:pPr>
            <w:r w:rsidRPr="00DF3590">
              <w:rPr>
                <w:sz w:val="32"/>
                <w:szCs w:val="32"/>
                <w:lang w:val="en-GB"/>
              </w:rPr>
              <w:t>2</w:t>
            </w:r>
          </w:p>
        </w:tc>
        <w:tc>
          <w:tcPr>
            <w:tcW w:w="926" w:type="dxa"/>
            <w:tcBorders>
              <w:bottom w:val="single" w:sz="12" w:space="0" w:color="auto"/>
            </w:tcBorders>
            <w:vAlign w:val="center"/>
          </w:tcPr>
          <w:p w14:paraId="5090E98D" w14:textId="3DE68AFE" w:rsidR="00AA5F0F" w:rsidRPr="00DF3590" w:rsidRDefault="00AA5F0F" w:rsidP="00D2617A">
            <w:pPr>
              <w:jc w:val="center"/>
              <w:rPr>
                <w:sz w:val="32"/>
                <w:szCs w:val="32"/>
                <w:lang w:val="en-GB"/>
              </w:rPr>
            </w:pPr>
            <w:r w:rsidRPr="00DF3590">
              <w:rPr>
                <w:sz w:val="32"/>
                <w:szCs w:val="32"/>
                <w:lang w:val="en-GB"/>
              </w:rPr>
              <w:t>3</w:t>
            </w:r>
          </w:p>
        </w:tc>
        <w:tc>
          <w:tcPr>
            <w:tcW w:w="926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7FC45E6" w14:textId="15FCD123" w:rsidR="00AA5F0F" w:rsidRPr="00DF3590" w:rsidRDefault="00AA5F0F" w:rsidP="00D2617A">
            <w:pPr>
              <w:jc w:val="center"/>
              <w:rPr>
                <w:sz w:val="32"/>
                <w:szCs w:val="32"/>
                <w:lang w:val="en-GB"/>
              </w:rPr>
            </w:pPr>
            <w:r w:rsidRPr="00DF3590">
              <w:rPr>
                <w:sz w:val="32"/>
                <w:szCs w:val="32"/>
                <w:lang w:val="en-GB"/>
              </w:rPr>
              <w:t>1</w:t>
            </w:r>
          </w:p>
        </w:tc>
        <w:tc>
          <w:tcPr>
            <w:tcW w:w="123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4124A91" w14:textId="77777777" w:rsidR="00AA5F0F" w:rsidRDefault="00AA5F0F" w:rsidP="00F637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  <w:p w14:paraId="0CC3777E" w14:textId="77777777" w:rsidR="00AA5F0F" w:rsidRDefault="00AA5F0F" w:rsidP="00F637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82.2%)</w:t>
            </w:r>
          </w:p>
        </w:tc>
        <w:tc>
          <w:tcPr>
            <w:tcW w:w="123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1CBD5F2" w14:textId="77777777" w:rsidR="00AA5F0F" w:rsidRDefault="00AA5F0F" w:rsidP="00F637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  <w:p w14:paraId="43DB6F18" w14:textId="77777777" w:rsidR="00AA5F0F" w:rsidRDefault="00AA5F0F" w:rsidP="00F6374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(31.5%)</w:t>
            </w:r>
          </w:p>
        </w:tc>
      </w:tr>
    </w:tbl>
    <w:p w14:paraId="496C96EA" w14:textId="77777777" w:rsidR="00B17349" w:rsidRDefault="00B17349" w:rsidP="001C592D">
      <w:pPr>
        <w:rPr>
          <w:lang w:val="en-GB"/>
        </w:rPr>
      </w:pPr>
    </w:p>
    <w:p w14:paraId="62BA9E9D" w14:textId="084078CB" w:rsidR="00D50071" w:rsidRPr="004D4A6B" w:rsidRDefault="00BE0EF0" w:rsidP="00D50071">
      <w:pPr>
        <w:rPr>
          <w:sz w:val="21"/>
          <w:szCs w:val="21"/>
          <w:lang w:val="en-GB"/>
        </w:rPr>
      </w:pPr>
      <w:r w:rsidRPr="004D4A6B">
        <w:rPr>
          <w:sz w:val="21"/>
          <w:szCs w:val="21"/>
          <w:vertAlign w:val="superscript"/>
          <w:lang w:val="en-GB"/>
        </w:rPr>
        <w:t>1</w:t>
      </w:r>
      <w:r w:rsidR="0009048C" w:rsidRPr="004D4A6B">
        <w:rPr>
          <w:sz w:val="21"/>
          <w:szCs w:val="21"/>
          <w:vertAlign w:val="superscript"/>
          <w:lang w:val="en-GB"/>
        </w:rPr>
        <w:t xml:space="preserve"> </w:t>
      </w:r>
      <w:r w:rsidR="0009048C" w:rsidRPr="004D4A6B">
        <w:rPr>
          <w:sz w:val="21"/>
          <w:szCs w:val="21"/>
          <w:lang w:val="en-GB"/>
        </w:rPr>
        <w:t>Corticosteroids (n = 73): monotherapy (n = 1), combination with 5-ASA (n = 70)</w:t>
      </w:r>
      <w:r w:rsidR="00D50071" w:rsidRPr="004D4A6B">
        <w:rPr>
          <w:sz w:val="21"/>
          <w:szCs w:val="21"/>
          <w:lang w:val="en-GB"/>
        </w:rPr>
        <w:t xml:space="preserve"> or combined with 5-ASA and azathioprine (n = 2)</w:t>
      </w:r>
    </w:p>
    <w:p w14:paraId="2A2D002A" w14:textId="3EC2942C" w:rsidR="00622546" w:rsidRDefault="00622546" w:rsidP="00622546">
      <w:pPr>
        <w:rPr>
          <w:sz w:val="21"/>
          <w:szCs w:val="21"/>
          <w:lang w:val="en-GB"/>
        </w:rPr>
      </w:pPr>
      <w:r w:rsidRPr="004D4A6B">
        <w:rPr>
          <w:sz w:val="21"/>
          <w:szCs w:val="21"/>
          <w:vertAlign w:val="superscript"/>
          <w:lang w:val="en-GB"/>
        </w:rPr>
        <w:t>2</w:t>
      </w:r>
      <w:r w:rsidRPr="004D4A6B">
        <w:rPr>
          <w:sz w:val="21"/>
          <w:szCs w:val="21"/>
          <w:lang w:val="en-GB"/>
        </w:rPr>
        <w:t xml:space="preserve"> Corticosteroids in combination with 5-ASA ± azathioprine.</w:t>
      </w:r>
    </w:p>
    <w:p w14:paraId="399FB3D4" w14:textId="7936AB00" w:rsidR="00396536" w:rsidRPr="004D4A6B" w:rsidRDefault="00F02B3C" w:rsidP="00622546">
      <w:pPr>
        <w:rPr>
          <w:sz w:val="21"/>
          <w:szCs w:val="21"/>
          <w:lang w:val="en-GB"/>
        </w:rPr>
      </w:pPr>
      <w:r w:rsidRPr="00E20D25">
        <w:rPr>
          <w:sz w:val="21"/>
          <w:szCs w:val="21"/>
          <w:vertAlign w:val="superscript"/>
          <w:lang w:val="en-GB"/>
        </w:rPr>
        <w:t>3</w:t>
      </w:r>
      <w:r>
        <w:rPr>
          <w:sz w:val="21"/>
          <w:szCs w:val="21"/>
          <w:lang w:val="en-GB"/>
        </w:rPr>
        <w:t xml:space="preserve"> </w:t>
      </w:r>
      <w:r w:rsidR="00482447">
        <w:rPr>
          <w:sz w:val="21"/>
          <w:szCs w:val="21"/>
          <w:lang w:val="en-GB"/>
        </w:rPr>
        <w:t>P</w:t>
      </w:r>
      <w:r w:rsidR="003304E6">
        <w:rPr>
          <w:sz w:val="21"/>
          <w:szCs w:val="21"/>
          <w:lang w:val="en-GB"/>
        </w:rPr>
        <w:t>rolonged</w:t>
      </w:r>
      <w:r w:rsidR="00482447">
        <w:rPr>
          <w:sz w:val="21"/>
          <w:szCs w:val="21"/>
          <w:lang w:val="en-GB"/>
        </w:rPr>
        <w:t xml:space="preserve"> corticosteroid treatment started at </w:t>
      </w:r>
      <w:r w:rsidR="00DF0F00">
        <w:rPr>
          <w:sz w:val="21"/>
          <w:szCs w:val="21"/>
          <w:lang w:val="en-GB"/>
        </w:rPr>
        <w:t>V0,</w:t>
      </w:r>
      <w:r w:rsidR="00482447">
        <w:rPr>
          <w:sz w:val="21"/>
          <w:szCs w:val="21"/>
          <w:lang w:val="en-GB"/>
        </w:rPr>
        <w:t xml:space="preserve"> or new treatment started a</w:t>
      </w:r>
      <w:r w:rsidR="00E20D25">
        <w:rPr>
          <w:sz w:val="21"/>
          <w:szCs w:val="21"/>
          <w:lang w:val="en-GB"/>
        </w:rPr>
        <w:t>t some point between V0 and V3</w:t>
      </w:r>
    </w:p>
    <w:p w14:paraId="617381E9" w14:textId="42F7B233" w:rsidR="009F094E" w:rsidRPr="00031D2D" w:rsidRDefault="00F02B3C" w:rsidP="009F094E">
      <w:pPr>
        <w:rPr>
          <w:sz w:val="21"/>
          <w:szCs w:val="21"/>
          <w:lang w:val="en-GB"/>
        </w:rPr>
      </w:pPr>
      <w:r>
        <w:rPr>
          <w:sz w:val="21"/>
          <w:szCs w:val="21"/>
          <w:vertAlign w:val="superscript"/>
          <w:lang w:val="en-GB"/>
        </w:rPr>
        <w:t>4</w:t>
      </w:r>
      <w:r w:rsidR="00622546" w:rsidRPr="004D4A6B">
        <w:rPr>
          <w:sz w:val="21"/>
          <w:szCs w:val="21"/>
          <w:lang w:val="en-GB"/>
        </w:rPr>
        <w:t xml:space="preserve"> Severe/extensive = MES 3 or pancolitis</w:t>
      </w:r>
    </w:p>
    <w:sectPr w:rsidR="009F094E" w:rsidRPr="00031D2D" w:rsidSect="00D508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E453E4"/>
    <w:multiLevelType w:val="hybridMultilevel"/>
    <w:tmpl w:val="0C44115C"/>
    <w:lvl w:ilvl="0" w:tplc="8F4A972C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139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83B"/>
    <w:rsid w:val="00014248"/>
    <w:rsid w:val="00031D2D"/>
    <w:rsid w:val="00072521"/>
    <w:rsid w:val="00083011"/>
    <w:rsid w:val="0009048C"/>
    <w:rsid w:val="000B1A7B"/>
    <w:rsid w:val="000C21C2"/>
    <w:rsid w:val="000C4D3E"/>
    <w:rsid w:val="000D1E09"/>
    <w:rsid w:val="000E1002"/>
    <w:rsid w:val="000E14E5"/>
    <w:rsid w:val="000F312A"/>
    <w:rsid w:val="000F378F"/>
    <w:rsid w:val="000F6E3E"/>
    <w:rsid w:val="00102F62"/>
    <w:rsid w:val="001031CC"/>
    <w:rsid w:val="00106477"/>
    <w:rsid w:val="00116905"/>
    <w:rsid w:val="00143714"/>
    <w:rsid w:val="00145AD0"/>
    <w:rsid w:val="00150706"/>
    <w:rsid w:val="00177A60"/>
    <w:rsid w:val="001935EE"/>
    <w:rsid w:val="001A70FF"/>
    <w:rsid w:val="001B78B8"/>
    <w:rsid w:val="001C592D"/>
    <w:rsid w:val="001F3932"/>
    <w:rsid w:val="001F3AE6"/>
    <w:rsid w:val="00211A77"/>
    <w:rsid w:val="00216BF7"/>
    <w:rsid w:val="00227F41"/>
    <w:rsid w:val="002318D8"/>
    <w:rsid w:val="00243FDF"/>
    <w:rsid w:val="0029042A"/>
    <w:rsid w:val="00294CB1"/>
    <w:rsid w:val="002A6B1A"/>
    <w:rsid w:val="002C0E63"/>
    <w:rsid w:val="002E3454"/>
    <w:rsid w:val="002E5832"/>
    <w:rsid w:val="002F5BBC"/>
    <w:rsid w:val="002F7502"/>
    <w:rsid w:val="00321E30"/>
    <w:rsid w:val="003304E6"/>
    <w:rsid w:val="00351C2D"/>
    <w:rsid w:val="00354F43"/>
    <w:rsid w:val="00370CAD"/>
    <w:rsid w:val="00376347"/>
    <w:rsid w:val="00396536"/>
    <w:rsid w:val="00397EE6"/>
    <w:rsid w:val="003A22BA"/>
    <w:rsid w:val="003C21D9"/>
    <w:rsid w:val="003E7690"/>
    <w:rsid w:val="00410BE1"/>
    <w:rsid w:val="004566CF"/>
    <w:rsid w:val="0046308C"/>
    <w:rsid w:val="00472685"/>
    <w:rsid w:val="00482447"/>
    <w:rsid w:val="004D4A6B"/>
    <w:rsid w:val="004D7DB6"/>
    <w:rsid w:val="005143AA"/>
    <w:rsid w:val="00523EF9"/>
    <w:rsid w:val="00576840"/>
    <w:rsid w:val="00594EB3"/>
    <w:rsid w:val="005B1F39"/>
    <w:rsid w:val="005B46D4"/>
    <w:rsid w:val="005C19AF"/>
    <w:rsid w:val="005C2B74"/>
    <w:rsid w:val="005D5437"/>
    <w:rsid w:val="005D6955"/>
    <w:rsid w:val="005F21F8"/>
    <w:rsid w:val="005F28FE"/>
    <w:rsid w:val="00614AC3"/>
    <w:rsid w:val="006208E3"/>
    <w:rsid w:val="00622546"/>
    <w:rsid w:val="006538A1"/>
    <w:rsid w:val="00665A62"/>
    <w:rsid w:val="00672D81"/>
    <w:rsid w:val="0067412B"/>
    <w:rsid w:val="00687F99"/>
    <w:rsid w:val="006B173D"/>
    <w:rsid w:val="006B3898"/>
    <w:rsid w:val="006C38AB"/>
    <w:rsid w:val="006D4281"/>
    <w:rsid w:val="006E0027"/>
    <w:rsid w:val="00706309"/>
    <w:rsid w:val="007141F0"/>
    <w:rsid w:val="00721C10"/>
    <w:rsid w:val="00732333"/>
    <w:rsid w:val="007551E2"/>
    <w:rsid w:val="00756719"/>
    <w:rsid w:val="007A5A5D"/>
    <w:rsid w:val="007C6BE6"/>
    <w:rsid w:val="00804F68"/>
    <w:rsid w:val="0082712D"/>
    <w:rsid w:val="00851BFB"/>
    <w:rsid w:val="008572FD"/>
    <w:rsid w:val="00863B28"/>
    <w:rsid w:val="0086614F"/>
    <w:rsid w:val="008A540F"/>
    <w:rsid w:val="008A7347"/>
    <w:rsid w:val="008B2871"/>
    <w:rsid w:val="008B403D"/>
    <w:rsid w:val="008D0B40"/>
    <w:rsid w:val="008D447E"/>
    <w:rsid w:val="008D7652"/>
    <w:rsid w:val="008E32D5"/>
    <w:rsid w:val="008E4DDB"/>
    <w:rsid w:val="008F3F52"/>
    <w:rsid w:val="009112FA"/>
    <w:rsid w:val="009262D9"/>
    <w:rsid w:val="0094011E"/>
    <w:rsid w:val="00944FDA"/>
    <w:rsid w:val="0095621A"/>
    <w:rsid w:val="00984A27"/>
    <w:rsid w:val="0099118D"/>
    <w:rsid w:val="009C2124"/>
    <w:rsid w:val="009D4630"/>
    <w:rsid w:val="009F094E"/>
    <w:rsid w:val="009F27FD"/>
    <w:rsid w:val="00A20C05"/>
    <w:rsid w:val="00A23CC1"/>
    <w:rsid w:val="00A27B14"/>
    <w:rsid w:val="00A341D0"/>
    <w:rsid w:val="00A41B89"/>
    <w:rsid w:val="00A429EF"/>
    <w:rsid w:val="00A45DC5"/>
    <w:rsid w:val="00A50F5F"/>
    <w:rsid w:val="00A76072"/>
    <w:rsid w:val="00AA2047"/>
    <w:rsid w:val="00AA5F0F"/>
    <w:rsid w:val="00B017E1"/>
    <w:rsid w:val="00B10AE3"/>
    <w:rsid w:val="00B17349"/>
    <w:rsid w:val="00B32B3E"/>
    <w:rsid w:val="00B32D0F"/>
    <w:rsid w:val="00B433B8"/>
    <w:rsid w:val="00B44981"/>
    <w:rsid w:val="00B47497"/>
    <w:rsid w:val="00B85693"/>
    <w:rsid w:val="00BA089D"/>
    <w:rsid w:val="00BB205B"/>
    <w:rsid w:val="00BC625E"/>
    <w:rsid w:val="00BE0EF0"/>
    <w:rsid w:val="00BE685C"/>
    <w:rsid w:val="00BF573C"/>
    <w:rsid w:val="00C36BED"/>
    <w:rsid w:val="00C44061"/>
    <w:rsid w:val="00C532AD"/>
    <w:rsid w:val="00C726BC"/>
    <w:rsid w:val="00C850F7"/>
    <w:rsid w:val="00C86314"/>
    <w:rsid w:val="00CD3395"/>
    <w:rsid w:val="00CE1994"/>
    <w:rsid w:val="00CE5433"/>
    <w:rsid w:val="00D24BC6"/>
    <w:rsid w:val="00D2617A"/>
    <w:rsid w:val="00D50071"/>
    <w:rsid w:val="00D5083B"/>
    <w:rsid w:val="00D869CA"/>
    <w:rsid w:val="00DB6EA5"/>
    <w:rsid w:val="00DC0532"/>
    <w:rsid w:val="00DD0F57"/>
    <w:rsid w:val="00DD456F"/>
    <w:rsid w:val="00DD4F9D"/>
    <w:rsid w:val="00DE3317"/>
    <w:rsid w:val="00DF0F00"/>
    <w:rsid w:val="00DF3590"/>
    <w:rsid w:val="00E0264B"/>
    <w:rsid w:val="00E10C17"/>
    <w:rsid w:val="00E20D25"/>
    <w:rsid w:val="00E24DB2"/>
    <w:rsid w:val="00E502A3"/>
    <w:rsid w:val="00E642BC"/>
    <w:rsid w:val="00E72484"/>
    <w:rsid w:val="00E820E4"/>
    <w:rsid w:val="00E957DB"/>
    <w:rsid w:val="00EA6C86"/>
    <w:rsid w:val="00EC0FB3"/>
    <w:rsid w:val="00EF0CF5"/>
    <w:rsid w:val="00EF6F3B"/>
    <w:rsid w:val="00F02B3C"/>
    <w:rsid w:val="00F40F6D"/>
    <w:rsid w:val="00F6374C"/>
    <w:rsid w:val="00F8155F"/>
    <w:rsid w:val="00F85926"/>
    <w:rsid w:val="00F87062"/>
    <w:rsid w:val="00FB3BC6"/>
    <w:rsid w:val="00FD3B18"/>
    <w:rsid w:val="00FD561B"/>
    <w:rsid w:val="00FE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E56806"/>
  <w15:chartTrackingRefBased/>
  <w15:docId w15:val="{076F37FD-70A5-534E-91FB-2E7147A32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083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8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508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59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yvind Steinsbø</dc:creator>
  <cp:keywords/>
  <dc:description/>
  <cp:lastModifiedBy>Øyvind Steinsbø</cp:lastModifiedBy>
  <cp:revision>2</cp:revision>
  <dcterms:created xsi:type="dcterms:W3CDTF">2022-10-13T12:18:00Z</dcterms:created>
  <dcterms:modified xsi:type="dcterms:W3CDTF">2022-10-13T12:18:00Z</dcterms:modified>
</cp:coreProperties>
</file>